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0BE9C" w14:textId="21DD46BB" w:rsidR="00E978AD" w:rsidRPr="00E978AD" w:rsidRDefault="00E978AD" w:rsidP="00E978AD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E978AD">
        <w:rPr>
          <w:rFonts w:ascii="Times New Roman" w:hAnsi="Times New Roman" w:cs="Times New Roman"/>
          <w:b/>
          <w:bCs/>
          <w:sz w:val="24"/>
        </w:rPr>
        <w:t>Supplementary material 1</w:t>
      </w:r>
      <w:r w:rsidRPr="00E978AD">
        <w:rPr>
          <w:rFonts w:ascii="Times New Roman" w:hAnsi="Times New Roman" w:cs="Times New Roman"/>
          <w:sz w:val="24"/>
        </w:rPr>
        <w:t xml:space="preserve"> </w:t>
      </w:r>
      <w:r w:rsidRPr="00E978AD">
        <w:rPr>
          <w:rFonts w:ascii="Times New Roman" w:hAnsi="Times New Roman" w:cs="Times New Roman"/>
          <w:sz w:val="24"/>
        </w:rPr>
        <w:tab/>
        <w:t>Details of image protocols and parameters</w:t>
      </w:r>
    </w:p>
    <w:bookmarkEnd w:id="0"/>
    <w:p w14:paraId="40EF48AE" w14:textId="77777777" w:rsidR="00E978AD" w:rsidRDefault="00E978AD" w:rsidP="00E978AD">
      <w:pPr>
        <w:spacing w:line="480" w:lineRule="auto"/>
        <w:rPr>
          <w:rFonts w:ascii="Times New Roman" w:hAnsi="Times New Roman" w:cs="Times New Roman" w:hint="eastAsia"/>
          <w:sz w:val="28"/>
        </w:rPr>
      </w:pPr>
    </w:p>
    <w:tbl>
      <w:tblPr>
        <w:tblW w:w="921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05"/>
        <w:gridCol w:w="3103"/>
        <w:gridCol w:w="3506"/>
      </w:tblGrid>
      <w:tr w:rsidR="00A23087" w:rsidRPr="00FA4522" w14:paraId="6A3243B2" w14:textId="77777777" w:rsidTr="003A7C6C">
        <w:trPr>
          <w:trHeight w:val="146"/>
          <w:jc w:val="center"/>
        </w:trPr>
        <w:tc>
          <w:tcPr>
            <w:tcW w:w="26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57DB1A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3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7D672A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enter 1</w:t>
            </w:r>
          </w:p>
        </w:tc>
        <w:tc>
          <w:tcPr>
            <w:tcW w:w="35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CE1CC3" w14:textId="449BEC24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enter 2</w:t>
            </w:r>
          </w:p>
        </w:tc>
      </w:tr>
      <w:tr w:rsidR="00A23087" w:rsidRPr="00FA4522" w14:paraId="4EEF46D2" w14:textId="77777777" w:rsidTr="003A7C6C">
        <w:trPr>
          <w:trHeight w:val="896"/>
          <w:jc w:val="center"/>
        </w:trPr>
        <w:tc>
          <w:tcPr>
            <w:tcW w:w="2605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5C0238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T 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ersion</w:t>
            </w:r>
          </w:p>
        </w:tc>
        <w:tc>
          <w:tcPr>
            <w:tcW w:w="3103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CDF02A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ind w:left="420" w:hanging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ilips Ingenuity CT 128-slice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USA or 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emens CT 128-slice, Germany</w:t>
            </w:r>
          </w:p>
        </w:tc>
        <w:tc>
          <w:tcPr>
            <w:tcW w:w="3506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69DA7A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8-slice spiral CT (United Imaging, 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ina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A23087" w:rsidRPr="00FA4522" w14:paraId="02FFC88B" w14:textId="77777777" w:rsidTr="003A7C6C">
        <w:trPr>
          <w:trHeight w:val="817"/>
          <w:jc w:val="center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814586" w14:textId="28BCE6F2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</w:t>
            </w:r>
            <w:r w:rsidR="003A7C6C"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e voltage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55244F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 kVp</w:t>
            </w:r>
          </w:p>
        </w:tc>
        <w:tc>
          <w:tcPr>
            <w:tcW w:w="35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84355A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 kVp</w:t>
            </w:r>
          </w:p>
        </w:tc>
      </w:tr>
      <w:tr w:rsidR="00A23087" w:rsidRPr="00FA4522" w14:paraId="34027ACC" w14:textId="77777777" w:rsidTr="003A7C6C">
        <w:trPr>
          <w:trHeight w:val="566"/>
          <w:jc w:val="center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7F10CE" w14:textId="50A1F17A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</w:t>
            </w:r>
            <w:r w:rsidR="003A7C6C"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e current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B49EC7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-550 mA (the duration of automatically optimized to provide similar signal strength)</w:t>
            </w:r>
          </w:p>
        </w:tc>
        <w:tc>
          <w:tcPr>
            <w:tcW w:w="35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B29B73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 mA</w:t>
            </w:r>
          </w:p>
        </w:tc>
      </w:tr>
      <w:tr w:rsidR="00A23087" w:rsidRPr="00FA4522" w14:paraId="2FE36965" w14:textId="77777777" w:rsidTr="003A7C6C">
        <w:trPr>
          <w:trHeight w:val="566"/>
          <w:jc w:val="center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4AA291" w14:textId="4289FDAB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</w:t>
            </w:r>
            <w:r w:rsidR="003A7C6C"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ation time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4B5EB4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</w:t>
            </w: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 s</w:t>
            </w:r>
          </w:p>
        </w:tc>
        <w:tc>
          <w:tcPr>
            <w:tcW w:w="35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187F95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 s</w:t>
            </w:r>
          </w:p>
        </w:tc>
      </w:tr>
      <w:tr w:rsidR="00A23087" w:rsidRPr="00FA4522" w14:paraId="5BB0F556" w14:textId="77777777" w:rsidTr="003A7C6C">
        <w:trPr>
          <w:trHeight w:val="566"/>
          <w:jc w:val="center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4F21AE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 d</w:t>
            </w: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ector collimation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CBEFD1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mm</w:t>
            </w:r>
          </w:p>
        </w:tc>
        <w:tc>
          <w:tcPr>
            <w:tcW w:w="35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9BC3BC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mm</w:t>
            </w:r>
          </w:p>
        </w:tc>
      </w:tr>
      <w:tr w:rsidR="00A23087" w:rsidRPr="00FA4522" w14:paraId="39907BED" w14:textId="77777777" w:rsidTr="003A7C6C">
        <w:trPr>
          <w:trHeight w:val="28"/>
          <w:jc w:val="center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0CFC4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ge matrix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F5EC8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2×512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A49DE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2×512</w:t>
            </w:r>
          </w:p>
        </w:tc>
      </w:tr>
      <w:tr w:rsidR="00A23087" w:rsidRPr="00FA4522" w14:paraId="228619CA" w14:textId="77777777" w:rsidTr="003A7C6C">
        <w:trPr>
          <w:trHeight w:val="566"/>
          <w:jc w:val="center"/>
        </w:trPr>
        <w:tc>
          <w:tcPr>
            <w:tcW w:w="2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4398E1B" w14:textId="11AA1BE5" w:rsidR="00A23087" w:rsidRPr="003A7C6C" w:rsidRDefault="0058282D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ice</w:t>
            </w:r>
            <w:r w:rsidR="00A23087"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hickness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F0D59A2" w14:textId="77777777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mm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9AE65DA" w14:textId="04DDB58A" w:rsidR="00A23087" w:rsidRPr="003A7C6C" w:rsidRDefault="00A23087" w:rsidP="003A7C6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A7C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mm</w:t>
            </w:r>
          </w:p>
        </w:tc>
      </w:tr>
    </w:tbl>
    <w:p w14:paraId="13BB0D54" w14:textId="0A904499" w:rsidR="003A7C6C" w:rsidRPr="0058282D" w:rsidRDefault="003A7C6C" w:rsidP="0058282D">
      <w:pPr>
        <w:ind w:firstLineChars="100" w:firstLine="210"/>
      </w:pPr>
    </w:p>
    <w:sectPr w:rsidR="003A7C6C" w:rsidRPr="0058282D" w:rsidSect="003A7C6C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BC964" w14:textId="77777777" w:rsidR="006E70BC" w:rsidRDefault="006E70BC" w:rsidP="004B7509">
      <w:r>
        <w:separator/>
      </w:r>
    </w:p>
  </w:endnote>
  <w:endnote w:type="continuationSeparator" w:id="0">
    <w:p w14:paraId="00C09FAD" w14:textId="77777777" w:rsidR="006E70BC" w:rsidRDefault="006E70BC" w:rsidP="004B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7B9E1" w14:textId="77777777" w:rsidR="006E70BC" w:rsidRDefault="006E70BC" w:rsidP="004B7509">
      <w:r>
        <w:separator/>
      </w:r>
    </w:p>
  </w:footnote>
  <w:footnote w:type="continuationSeparator" w:id="0">
    <w:p w14:paraId="34C48E07" w14:textId="77777777" w:rsidR="006E70BC" w:rsidRDefault="006E70BC" w:rsidP="004B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10B38"/>
    <w:multiLevelType w:val="hybridMultilevel"/>
    <w:tmpl w:val="55342800"/>
    <w:lvl w:ilvl="0" w:tplc="84F2BD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CD"/>
    <w:rsid w:val="00024526"/>
    <w:rsid w:val="00095FA5"/>
    <w:rsid w:val="000C3D79"/>
    <w:rsid w:val="000D51CD"/>
    <w:rsid w:val="001D113C"/>
    <w:rsid w:val="003A7C6C"/>
    <w:rsid w:val="003B4E32"/>
    <w:rsid w:val="004B7509"/>
    <w:rsid w:val="0052256A"/>
    <w:rsid w:val="0058282D"/>
    <w:rsid w:val="00592E5A"/>
    <w:rsid w:val="005A1B34"/>
    <w:rsid w:val="006E70BC"/>
    <w:rsid w:val="007C70DA"/>
    <w:rsid w:val="00840AB4"/>
    <w:rsid w:val="00850002"/>
    <w:rsid w:val="008B161F"/>
    <w:rsid w:val="00A018F7"/>
    <w:rsid w:val="00A12B62"/>
    <w:rsid w:val="00A23087"/>
    <w:rsid w:val="00A859CB"/>
    <w:rsid w:val="00A95873"/>
    <w:rsid w:val="00D26EA8"/>
    <w:rsid w:val="00D77D41"/>
    <w:rsid w:val="00DD23DD"/>
    <w:rsid w:val="00E13138"/>
    <w:rsid w:val="00E14A83"/>
    <w:rsid w:val="00E978AD"/>
    <w:rsid w:val="00FC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0C3554"/>
  <w15:chartTrackingRefBased/>
  <w15:docId w15:val="{111BC463-9A96-1446-A182-BAAB444D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51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5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509"/>
    <w:rPr>
      <w:sz w:val="18"/>
      <w:szCs w:val="18"/>
    </w:rPr>
  </w:style>
  <w:style w:type="paragraph" w:styleId="a7">
    <w:name w:val="List Paragraph"/>
    <w:basedOn w:val="a"/>
    <w:uiPriority w:val="34"/>
    <w:qFormat/>
    <w:rsid w:val="003A7C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张</dc:creator>
  <cp:keywords/>
  <dc:description/>
  <cp:lastModifiedBy>Administrator</cp:lastModifiedBy>
  <cp:revision>16</cp:revision>
  <dcterms:created xsi:type="dcterms:W3CDTF">2023-07-15T08:49:00Z</dcterms:created>
  <dcterms:modified xsi:type="dcterms:W3CDTF">2024-06-0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f823992c5b015930e900718d19ff50998e3249af9b7970076c080cfbd7b3c</vt:lpwstr>
  </property>
</Properties>
</file>